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B5DFC" w14:textId="77777777" w:rsidR="00374AF0" w:rsidRPr="00374AF0" w:rsidRDefault="00374AF0" w:rsidP="00374AF0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387899"/>
      <w:bookmarkStart w:id="1" w:name="_Hlk105493647"/>
      <w:r w:rsidRPr="00374AF0">
        <w:rPr>
          <w:rFonts w:ascii="Times New Roman" w:hAnsi="Times New Roman" w:cs="Times New Roman"/>
          <w:b/>
          <w:bCs/>
          <w:sz w:val="24"/>
          <w:szCs w:val="24"/>
        </w:rPr>
        <w:t xml:space="preserve">Per- and Poly-fluoroalkyl Substances in Circulation in a Canadian Population: Their Association with Serum Liver Enzyme Biomarkers and Piloting a Novel Method to Reduce Serum PFAS </w:t>
      </w:r>
    </w:p>
    <w:bookmarkEnd w:id="0"/>
    <w:p w14:paraId="2B38754E" w14:textId="459DF9A9" w:rsidR="004F6A6D" w:rsidRPr="00291CB4" w:rsidRDefault="004F6A6D" w:rsidP="004F6A6D">
      <w:pPr>
        <w:widowControl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1CB4">
        <w:rPr>
          <w:rFonts w:ascii="Times New Roman" w:hAnsi="Times New Roman" w:cs="Times New Roman"/>
          <w:bCs/>
          <w:sz w:val="24"/>
          <w:szCs w:val="24"/>
        </w:rPr>
        <w:t>Jennifer J. Schlezinger, Anila Bello, Kelsey M. Mangano, Kushal Biswas, Paridhiben P.</w:t>
      </w:r>
      <w:r w:rsidRPr="00291CB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91CB4">
        <w:rPr>
          <w:rFonts w:ascii="Times New Roman" w:hAnsi="Times New Roman" w:cs="Times New Roman"/>
          <w:bCs/>
          <w:sz w:val="24"/>
          <w:szCs w:val="24"/>
        </w:rPr>
        <w:t>Patel,</w:t>
      </w:r>
      <w:r w:rsidRPr="00291CB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91CB4">
        <w:rPr>
          <w:rFonts w:ascii="Times New Roman" w:hAnsi="Times New Roman" w:cs="Times New Roman"/>
          <w:bCs/>
          <w:sz w:val="24"/>
          <w:szCs w:val="24"/>
        </w:rPr>
        <w:t xml:space="preserve">Emily Pennoyer, </w:t>
      </w:r>
      <w:r w:rsidRPr="00291CB4">
        <w:rPr>
          <w:rFonts w:ascii="Times New Roman" w:eastAsia="SabonLTStd-Roman" w:hAnsi="Times New Roman" w:cs="Times New Roman"/>
          <w:sz w:val="24"/>
          <w:szCs w:val="24"/>
        </w:rPr>
        <w:t>Thomas MS Wolever,</w:t>
      </w:r>
      <w:r w:rsidRPr="00291CB4">
        <w:rPr>
          <w:rFonts w:ascii="Times New Roman" w:eastAsia="SabonLTStd-Roman" w:hAnsi="Times New Roman" w:cs="Times New Roman"/>
          <w:sz w:val="24"/>
          <w:szCs w:val="24"/>
          <w:vertAlign w:val="superscript"/>
        </w:rPr>
        <w:t xml:space="preserve"> </w:t>
      </w:r>
      <w:r w:rsidRPr="00291CB4">
        <w:rPr>
          <w:rFonts w:ascii="Times New Roman" w:hAnsi="Times New Roman" w:cs="Times New Roman"/>
          <w:bCs/>
          <w:sz w:val="24"/>
          <w:szCs w:val="24"/>
        </w:rPr>
        <w:t>Wendy J. Heiger-Bernays, and Dhimiter Bello</w:t>
      </w:r>
    </w:p>
    <w:p w14:paraId="4EC99351" w14:textId="77777777" w:rsidR="004E75C9" w:rsidRPr="00291CB4" w:rsidRDefault="004E75C9" w:rsidP="004E75C9">
      <w:pPr>
        <w:widowControl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bookmarkEnd w:id="1"/>
    <w:p w14:paraId="3F73923A" w14:textId="77777777" w:rsidR="004F6A6D" w:rsidRPr="00291CB4" w:rsidRDefault="004F6A6D" w:rsidP="004F6A6D">
      <w:pPr>
        <w:widowControl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1CB4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5CBD2D92" w14:textId="44B47B43" w:rsidR="00291CB4" w:rsidRPr="00291CB4" w:rsidRDefault="00291CB4" w:rsidP="004F6A6D">
      <w:pPr>
        <w:widowControl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91CB4">
        <w:rPr>
          <w:rFonts w:ascii="Times New Roman" w:hAnsi="Times New Roman" w:cs="Times New Roman"/>
          <w:sz w:val="24"/>
          <w:szCs w:val="24"/>
        </w:rPr>
        <w:t>Page 2: Materials and methods for PFAS analyses</w:t>
      </w:r>
    </w:p>
    <w:p w14:paraId="4FBD870C" w14:textId="28CE0CCF" w:rsidR="004F6A6D" w:rsidRDefault="004F6A6D" w:rsidP="004F6A6D">
      <w:pPr>
        <w:widowControl w:val="0"/>
        <w:spacing w:line="36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 w:rsidRPr="00291CB4">
        <w:rPr>
          <w:rFonts w:ascii="Times New Roman" w:hAnsi="Times New Roman" w:cs="Times New Roman"/>
          <w:sz w:val="24"/>
          <w:szCs w:val="24"/>
        </w:rPr>
        <w:t xml:space="preserve">Page </w:t>
      </w:r>
      <w:r w:rsidR="00893BF9">
        <w:rPr>
          <w:rFonts w:ascii="Times New Roman" w:hAnsi="Times New Roman" w:cs="Times New Roman"/>
          <w:sz w:val="24"/>
          <w:szCs w:val="24"/>
        </w:rPr>
        <w:t>3</w:t>
      </w:r>
      <w:r w:rsidRPr="00291CB4">
        <w:rPr>
          <w:rFonts w:ascii="Times New Roman" w:hAnsi="Times New Roman" w:cs="Times New Roman"/>
          <w:sz w:val="24"/>
          <w:szCs w:val="24"/>
        </w:rPr>
        <w:t>: Table S1</w:t>
      </w:r>
      <w:r w:rsidR="00D740B7">
        <w:rPr>
          <w:rFonts w:ascii="Times New Roman" w:hAnsi="Times New Roman" w:cs="Times New Roman"/>
          <w:sz w:val="24"/>
          <w:szCs w:val="24"/>
        </w:rPr>
        <w:t>.</w:t>
      </w:r>
      <w:r w:rsidRPr="00291CB4">
        <w:rPr>
          <w:rFonts w:ascii="Times New Roman" w:hAnsi="Times New Roman" w:cs="Times New Roman"/>
          <w:sz w:val="24"/>
          <w:szCs w:val="24"/>
        </w:rPr>
        <w:t xml:space="preserve"> </w:t>
      </w:r>
      <w:r w:rsidR="003A5805" w:rsidRPr="00291CB4">
        <w:rPr>
          <w:rFonts w:ascii="Times New Roman" w:hAnsi="Times New Roman" w:cs="Times New Roman"/>
          <w:sz w:val="24"/>
          <w:szCs w:val="24"/>
        </w:rPr>
        <w:t>Multiple Reactions Monitoring (</w:t>
      </w:r>
      <w:r w:rsidRPr="00291CB4">
        <w:rPr>
          <w:rFonts w:ascii="Times New Roman" w:hAnsi="Times New Roman" w:cs="Times New Roman"/>
          <w:color w:val="000000"/>
          <w:sz w:val="24"/>
          <w:szCs w:val="24"/>
        </w:rPr>
        <w:t>MRM</w:t>
      </w:r>
      <w:r w:rsidR="003A5805" w:rsidRPr="00291CB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291CB4">
        <w:rPr>
          <w:rFonts w:ascii="Times New Roman" w:hAnsi="Times New Roman" w:cs="Times New Roman"/>
          <w:color w:val="000000"/>
          <w:sz w:val="24"/>
          <w:szCs w:val="24"/>
        </w:rPr>
        <w:t xml:space="preserve"> of PFAS</w:t>
      </w:r>
    </w:p>
    <w:p w14:paraId="512450DA" w14:textId="3CDE2073" w:rsidR="00893BF9" w:rsidRDefault="00893BF9" w:rsidP="00893BF9">
      <w:pPr>
        <w:widowControl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91CB4">
        <w:rPr>
          <w:rFonts w:ascii="Times New Roman" w:hAnsi="Times New Roman" w:cs="Times New Roman"/>
          <w:sz w:val="24"/>
          <w:szCs w:val="24"/>
        </w:rPr>
        <w:t xml:space="preserve">Pag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91CB4">
        <w:rPr>
          <w:rFonts w:ascii="Times New Roman" w:hAnsi="Times New Roman" w:cs="Times New Roman"/>
          <w:sz w:val="24"/>
          <w:szCs w:val="24"/>
        </w:rPr>
        <w:t>: Table 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291CB4">
        <w:rPr>
          <w:rFonts w:ascii="Times New Roman" w:hAnsi="Times New Roman" w:cs="Times New Roman"/>
          <w:sz w:val="24"/>
          <w:szCs w:val="24"/>
        </w:rPr>
        <w:t xml:space="preserve"> </w:t>
      </w:r>
      <w:r w:rsidRPr="00893BF9">
        <w:rPr>
          <w:rFonts w:ascii="Times New Roman" w:hAnsi="Times New Roman" w:cs="Times New Roman"/>
          <w:sz w:val="24"/>
          <w:szCs w:val="24"/>
        </w:rPr>
        <w:t xml:space="preserve">List of PFAS </w:t>
      </w:r>
      <w:r w:rsidR="00705982">
        <w:rPr>
          <w:rFonts w:ascii="Times New Roman" w:hAnsi="Times New Roman" w:cs="Times New Roman"/>
          <w:sz w:val="24"/>
          <w:szCs w:val="24"/>
        </w:rPr>
        <w:t>i</w:t>
      </w:r>
      <w:r w:rsidRPr="00893BF9">
        <w:rPr>
          <w:rFonts w:ascii="Times New Roman" w:hAnsi="Times New Roman" w:cs="Times New Roman"/>
          <w:sz w:val="24"/>
          <w:szCs w:val="24"/>
        </w:rPr>
        <w:t xml:space="preserve">nternal </w:t>
      </w:r>
      <w:r w:rsidR="00705982">
        <w:rPr>
          <w:rFonts w:ascii="Times New Roman" w:hAnsi="Times New Roman" w:cs="Times New Roman"/>
          <w:sz w:val="24"/>
          <w:szCs w:val="24"/>
        </w:rPr>
        <w:t>s</w:t>
      </w:r>
      <w:r w:rsidRPr="00893BF9">
        <w:rPr>
          <w:rFonts w:ascii="Times New Roman" w:hAnsi="Times New Roman" w:cs="Times New Roman"/>
          <w:sz w:val="24"/>
          <w:szCs w:val="24"/>
        </w:rPr>
        <w:t xml:space="preserve">tandard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3BF9">
        <w:rPr>
          <w:rFonts w:ascii="Times New Roman" w:hAnsi="Times New Roman" w:cs="Times New Roman"/>
          <w:sz w:val="24"/>
          <w:szCs w:val="24"/>
        </w:rPr>
        <w:t>ssociated with PFAS</w:t>
      </w:r>
    </w:p>
    <w:p w14:paraId="1379889C" w14:textId="591873CC" w:rsidR="00705982" w:rsidRDefault="00705982" w:rsidP="00893BF9">
      <w:pPr>
        <w:widowControl w:val="0"/>
        <w:spacing w:line="36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ge 5: Table S3. PFAS limits of detection.</w:t>
      </w:r>
    </w:p>
    <w:p w14:paraId="717B376E" w14:textId="395CECAD" w:rsidR="00D740B7" w:rsidRPr="00D740B7" w:rsidRDefault="00F821E3" w:rsidP="00D740B7">
      <w:pPr>
        <w:spacing w:line="231" w:lineRule="atLeast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D740B7">
        <w:rPr>
          <w:rFonts w:ascii="Times New Roman" w:hAnsi="Times New Roman" w:cs="Times New Roman"/>
          <w:sz w:val="24"/>
          <w:szCs w:val="24"/>
        </w:rPr>
        <w:t xml:space="preserve">Page </w:t>
      </w:r>
      <w:r w:rsidR="00705982">
        <w:rPr>
          <w:rFonts w:ascii="Times New Roman" w:hAnsi="Times New Roman" w:cs="Times New Roman"/>
          <w:sz w:val="24"/>
          <w:szCs w:val="24"/>
        </w:rPr>
        <w:t>6</w:t>
      </w:r>
      <w:r w:rsidRPr="00D740B7">
        <w:rPr>
          <w:rFonts w:ascii="Times New Roman" w:hAnsi="Times New Roman" w:cs="Times New Roman"/>
          <w:sz w:val="24"/>
          <w:szCs w:val="24"/>
        </w:rPr>
        <w:t xml:space="preserve">: </w:t>
      </w:r>
      <w:r w:rsidR="00D740B7" w:rsidRPr="00D740B7">
        <w:rPr>
          <w:rFonts w:ascii="Times New Roman" w:hAnsi="Times New Roman" w:cs="Times New Roman"/>
          <w:sz w:val="24"/>
          <w:szCs w:val="24"/>
        </w:rPr>
        <w:t>Table S</w:t>
      </w:r>
      <w:r w:rsidR="00893BF9">
        <w:rPr>
          <w:rFonts w:ascii="Times New Roman" w:hAnsi="Times New Roman" w:cs="Times New Roman"/>
          <w:sz w:val="24"/>
          <w:szCs w:val="24"/>
        </w:rPr>
        <w:t>3</w:t>
      </w:r>
      <w:r w:rsidR="00D740B7" w:rsidRPr="00D740B7">
        <w:rPr>
          <w:rFonts w:ascii="Times New Roman" w:hAnsi="Times New Roman" w:cs="Times New Roman"/>
          <w:sz w:val="24"/>
          <w:szCs w:val="24"/>
        </w:rPr>
        <w:t xml:space="preserve">. </w:t>
      </w:r>
      <w:r w:rsidR="00D740B7" w:rsidRPr="00D740B7">
        <w:rPr>
          <w:rFonts w:ascii="Times New Roman" w:eastAsia="Times New Roman" w:hAnsi="Times New Roman" w:cs="Times New Roman"/>
          <w:color w:val="212121"/>
          <w:sz w:val="24"/>
          <w:szCs w:val="24"/>
        </w:rPr>
        <w:t>Association between liver function biomarkers and PFAS exposure (Unadjusted).</w:t>
      </w:r>
    </w:p>
    <w:p w14:paraId="12307673" w14:textId="6F5FC7CD" w:rsidR="00D740B7" w:rsidRPr="00D740B7" w:rsidRDefault="00D740B7" w:rsidP="00D740B7">
      <w:pPr>
        <w:rPr>
          <w:rFonts w:ascii="Times New Roman" w:hAnsi="Times New Roman" w:cs="Times New Roman"/>
          <w:sz w:val="24"/>
          <w:szCs w:val="24"/>
        </w:rPr>
      </w:pPr>
      <w:r w:rsidRPr="00D740B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age </w:t>
      </w:r>
      <w:r w:rsidR="00705982">
        <w:rPr>
          <w:rFonts w:ascii="Times New Roman" w:eastAsia="Times New Roman" w:hAnsi="Times New Roman" w:cs="Times New Roman"/>
          <w:color w:val="212121"/>
          <w:sz w:val="24"/>
          <w:szCs w:val="24"/>
        </w:rPr>
        <w:t>7</w:t>
      </w:r>
      <w:r w:rsidRPr="00D740B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: </w:t>
      </w:r>
      <w:r w:rsidRPr="00D740B7">
        <w:rPr>
          <w:rFonts w:ascii="Times New Roman" w:hAnsi="Times New Roman" w:cs="Times New Roman"/>
          <w:sz w:val="24"/>
          <w:szCs w:val="24"/>
        </w:rPr>
        <w:t>Table S</w:t>
      </w:r>
      <w:r w:rsidR="00893BF9">
        <w:rPr>
          <w:rFonts w:ascii="Times New Roman" w:hAnsi="Times New Roman" w:cs="Times New Roman"/>
          <w:sz w:val="24"/>
          <w:szCs w:val="24"/>
        </w:rPr>
        <w:t>4</w:t>
      </w:r>
      <w:r w:rsidRPr="00D740B7">
        <w:rPr>
          <w:rFonts w:ascii="Times New Roman" w:hAnsi="Times New Roman" w:cs="Times New Roman"/>
          <w:sz w:val="24"/>
          <w:szCs w:val="24"/>
        </w:rPr>
        <w:t xml:space="preserve">. </w:t>
      </w:r>
      <w:r w:rsidRPr="00D740B7">
        <w:rPr>
          <w:rFonts w:ascii="Times New Roman" w:eastAsia="Times New Roman" w:hAnsi="Times New Roman" w:cs="Times New Roman"/>
          <w:color w:val="212121"/>
          <w:sz w:val="24"/>
          <w:szCs w:val="24"/>
        </w:rPr>
        <w:t>Associations between measures of serum cholesterol and PFAS exposure (Unadjusted).</w:t>
      </w:r>
    </w:p>
    <w:p w14:paraId="289F441F" w14:textId="683CD040" w:rsidR="00D740B7" w:rsidRDefault="00D740B7" w:rsidP="00D740B7">
      <w:pPr>
        <w:spacing w:line="231" w:lineRule="atLeast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55B2AFE0" w14:textId="77777777" w:rsidR="00D740B7" w:rsidRPr="00D740B7" w:rsidRDefault="00D740B7" w:rsidP="00D740B7">
      <w:pPr>
        <w:spacing w:line="231" w:lineRule="atLeast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19A63833" w14:textId="1F0A5BBE" w:rsidR="0052643D" w:rsidRPr="00291CB4" w:rsidRDefault="0052643D" w:rsidP="00D740B7">
      <w:pPr>
        <w:rPr>
          <w:rFonts w:ascii="Times New Roman" w:hAnsi="Times New Roman" w:cs="Times New Roman"/>
          <w:sz w:val="24"/>
          <w:szCs w:val="24"/>
        </w:rPr>
      </w:pPr>
    </w:p>
    <w:p w14:paraId="6C9D54BE" w14:textId="18C6BFBE" w:rsidR="004F6A6D" w:rsidRPr="00291CB4" w:rsidRDefault="004F6A6D" w:rsidP="004F6A6D">
      <w:pPr>
        <w:rPr>
          <w:rFonts w:ascii="Times New Roman" w:hAnsi="Times New Roman" w:cs="Times New Roman"/>
          <w:sz w:val="24"/>
          <w:szCs w:val="24"/>
        </w:rPr>
      </w:pPr>
    </w:p>
    <w:p w14:paraId="0C211350" w14:textId="77777777" w:rsidR="004F6A6D" w:rsidRPr="00291CB4" w:rsidRDefault="004F6A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4F6A6D" w:rsidRPr="00291CB4" w:rsidSect="00EF172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91CB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069EA5" w14:textId="77777777" w:rsidR="004F6A6D" w:rsidRPr="00291CB4" w:rsidRDefault="004F6A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1F6F0" w14:textId="77777777" w:rsidR="00291CB4" w:rsidRDefault="00291CB4" w:rsidP="00E55D39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CB4">
        <w:rPr>
          <w:rFonts w:ascii="Times New Roman" w:hAnsi="Times New Roman" w:cs="Times New Roman"/>
          <w:b/>
          <w:bCs/>
          <w:sz w:val="24"/>
          <w:szCs w:val="24"/>
        </w:rPr>
        <w:t>Materials and Methods for PFAS Analyses</w:t>
      </w:r>
    </w:p>
    <w:p w14:paraId="243B31C5" w14:textId="46F00FEA" w:rsidR="00291CB4" w:rsidRPr="00291CB4" w:rsidRDefault="00291CB4" w:rsidP="00E55D39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CB4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0DF10AC4" w14:textId="45A78041" w:rsidR="00291CB4" w:rsidRPr="00291CB4" w:rsidRDefault="00AA0D58" w:rsidP="00E55D39">
      <w:pPr>
        <w:widowControl w:val="0"/>
        <w:spacing w:after="120" w:line="480" w:lineRule="auto"/>
        <w:ind w:firstLine="360"/>
        <w:rPr>
          <w:rFonts w:ascii="Times New Roman" w:eastAsia="SabonLTStd-Roman" w:hAnsi="Times New Roman" w:cs="Times New Roman"/>
          <w:bCs/>
          <w:sz w:val="24"/>
          <w:szCs w:val="24"/>
        </w:rPr>
      </w:pPr>
      <w:r>
        <w:rPr>
          <w:rFonts w:ascii="Times New Roman" w:eastAsia="SabonLTStd-Roman" w:hAnsi="Times New Roman" w:cs="Times New Roman"/>
          <w:bCs/>
          <w:sz w:val="24"/>
          <w:szCs w:val="24"/>
        </w:rPr>
        <w:t>High purity l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iquid chromatography grade solvents, methanol (Cat# BDH85800.400) and acetonitrile (Cat# BDH83639.400) were purchased from VWR International (Radnor, PA). High purity deionized water, &gt;18M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sym w:font="Symbol" w:char="F057"/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, was obtained from a Milli-Q Direct 8 unit (Millipore Sigma). LC-MS grade ammonium acetate was purchased from Sigma Aldrich (Chicago, IL). HPLC analytical column (Luna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  <w:vertAlign w:val="superscript"/>
        </w:rPr>
        <w:t xml:space="preserve">® 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Omega PS C18, 3µm, 100 Å, 100 × 4.6 mm, Part no. 00D-4758-E0) and guard column cartridge (</w:t>
      </w:r>
      <w:proofErr w:type="spellStart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SecurityGuard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  <w:vertAlign w:val="superscript"/>
        </w:rPr>
        <w:t>TM</w:t>
      </w:r>
      <w:proofErr w:type="spellEnd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 PS C18, 4 × 3.0 mm, Part No. AJ0-7606) were obtained from Phenomenex (Torrance, CA). A PFAS delay column (Ascentis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  <w:vertAlign w:val="superscript"/>
        </w:rPr>
        <w:t>®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 Express 160 Å FAS Delay, 2.7µm, 50 × 4.6mm, Cat#53573-U) was purchased from Supelco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  <w:vertAlign w:val="superscript"/>
        </w:rPr>
        <w:t>®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, Millipore Sigma (Atlanta, GA). Solid phase extraction cartridge (</w:t>
      </w:r>
      <w:proofErr w:type="spellStart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Strata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  <w:vertAlign w:val="superscript"/>
        </w:rPr>
        <w:t>TM</w:t>
      </w:r>
      <w:proofErr w:type="spellEnd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 X-AW 33µm polymeric weak anion; 60mg/3mL, Cat#8B-S038-UBL) were obtained from Phenomenex Inc (Torrance CA). Polypropylene LC-MS vials (SureSTART Polypropylene Microvials, Cat#6ESV9-1PP) were purchased from Fisher Scientific Company (Hanover Park, IL). A PFAS standard mixture (PFAC-MXF, -MXG, -MXH, -MXI, -MXJ), which contained sixteen PFAS standards quantified in this study [PFBuA,  PFHxA, PFHxS, PFHpA, PFOA, PFOS, </w:t>
      </w:r>
      <w:bookmarkStart w:id="2" w:name="_Hlk135296612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PFOSA</w:t>
      </w:r>
      <w:bookmarkEnd w:id="2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, PFNA, PFDA, PFUdA, </w:t>
      </w:r>
      <w:bookmarkStart w:id="3" w:name="_Hlk135296631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6:2 FTS</w:t>
      </w:r>
      <w:bookmarkEnd w:id="3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, Me-FOSAA, </w:t>
      </w:r>
      <w:bookmarkStart w:id="4" w:name="_Hlk135296722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Et-FOSAA,  L-PFPeS, PFDoA, and PFECHS</w:t>
      </w:r>
      <w:bookmarkEnd w:id="4"/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] </w:t>
      </w:r>
      <w:r w:rsidR="00E5691C" w:rsidRPr="00291CB4">
        <w:rPr>
          <w:rFonts w:ascii="Times New Roman" w:eastAsia="SabonLTStd-Roman" w:hAnsi="Times New Roman" w:cs="Times New Roman"/>
          <w:bCs/>
          <w:sz w:val="24"/>
          <w:szCs w:val="24"/>
        </w:rPr>
        <w:t>w</w:t>
      </w:r>
      <w:r w:rsidR="00E5691C">
        <w:rPr>
          <w:rFonts w:ascii="Times New Roman" w:eastAsia="SabonLTStd-Roman" w:hAnsi="Times New Roman" w:cs="Times New Roman"/>
          <w:bCs/>
          <w:sz w:val="24"/>
          <w:szCs w:val="24"/>
        </w:rPr>
        <w:t>ere</w:t>
      </w:r>
      <w:r w:rsidR="00E5691C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 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>purchased from Wellington Labs LLC (Wilmington, DE); undecafluoro-2-methyl-3-oxahexanoic Acid (GenX) was obtained from Synquest Laboratories (Alachua, FL). Isotopic-labelled PFAS stock solutions (MPFAC-HIF-ES and MPFAC-HIF-IS) were also purchased from Wellington Labs LLC (Wilmington, DE)</w:t>
      </w:r>
      <w:r w:rsidR="007E08B5">
        <w:rPr>
          <w:rFonts w:ascii="Times New Roman" w:eastAsia="SabonLTStd-Roman" w:hAnsi="Times New Roman" w:cs="Times New Roman"/>
          <w:bCs/>
          <w:sz w:val="24"/>
          <w:szCs w:val="24"/>
        </w:rPr>
        <w:t xml:space="preserve"> and used as indicated in Table S2</w:t>
      </w:r>
      <w:r w:rsidR="00291CB4" w:rsidRPr="00291CB4">
        <w:rPr>
          <w:rFonts w:ascii="Times New Roman" w:eastAsia="SabonLTStd-Roman" w:hAnsi="Times New Roman" w:cs="Times New Roman"/>
          <w:bCs/>
          <w:sz w:val="24"/>
          <w:szCs w:val="24"/>
        </w:rPr>
        <w:t xml:space="preserve">. </w:t>
      </w:r>
    </w:p>
    <w:p w14:paraId="4C364F1A" w14:textId="61E435D4" w:rsidR="00291CB4" w:rsidRPr="00291CB4" w:rsidRDefault="00291C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CB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14FAE7" w14:textId="6C5C3F7D" w:rsidR="00AA0F6F" w:rsidRPr="00291CB4" w:rsidRDefault="00AA0F6F" w:rsidP="004E75C9">
      <w:pPr>
        <w:rPr>
          <w:rFonts w:ascii="Times New Roman" w:hAnsi="Times New Roman" w:cs="Times New Roman"/>
          <w:sz w:val="24"/>
          <w:szCs w:val="24"/>
        </w:rPr>
      </w:pPr>
      <w:r w:rsidRPr="00291C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763F4B" w:rsidRPr="00291CB4">
        <w:rPr>
          <w:rFonts w:ascii="Times New Roman" w:hAnsi="Times New Roman" w:cs="Times New Roman"/>
          <w:b/>
          <w:bCs/>
          <w:sz w:val="24"/>
          <w:szCs w:val="24"/>
        </w:rPr>
        <w:t xml:space="preserve">Multiple Reactions Monitoring (MRM) </w:t>
      </w:r>
      <w:r w:rsidRPr="00291CB4">
        <w:rPr>
          <w:rFonts w:ascii="Times New Roman" w:hAnsi="Times New Roman" w:cs="Times New Roman"/>
          <w:b/>
          <w:bCs/>
          <w:sz w:val="24"/>
          <w:szCs w:val="24"/>
        </w:rPr>
        <w:t>of PFAS</w:t>
      </w:r>
    </w:p>
    <w:tbl>
      <w:tblPr>
        <w:tblW w:w="101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"/>
        <w:gridCol w:w="2128"/>
        <w:gridCol w:w="1170"/>
        <w:gridCol w:w="990"/>
        <w:gridCol w:w="810"/>
        <w:gridCol w:w="1080"/>
        <w:gridCol w:w="900"/>
        <w:gridCol w:w="720"/>
        <w:gridCol w:w="630"/>
        <w:gridCol w:w="585"/>
        <w:gridCol w:w="613"/>
      </w:tblGrid>
      <w:tr w:rsidR="00BC4E69" w:rsidRPr="006236F0" w14:paraId="5084CC57" w14:textId="77777777" w:rsidTr="00FA2502">
        <w:trPr>
          <w:trHeight w:val="736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C90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CF5C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st of PF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D0A4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03B5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b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38AE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43DB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Ion (Q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D777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 Ion (Q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BED6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B99D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7369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568A" w14:textId="77777777" w:rsidR="007E69E8" w:rsidRPr="00FA2502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XP</w:t>
            </w:r>
          </w:p>
        </w:tc>
      </w:tr>
      <w:tr w:rsidR="00BC4E69" w:rsidRPr="006236F0" w14:paraId="0942EDB5" w14:textId="77777777" w:rsidTr="00FA2502">
        <w:trPr>
          <w:trHeight w:val="362"/>
        </w:trPr>
        <w:tc>
          <w:tcPr>
            <w:tcW w:w="48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082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FB1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fluoro-n-butanoic Aci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42B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-22-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A05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Bu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4F9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.0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7AB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AC4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AAD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BBA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667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9B4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11EB7BCE" w14:textId="77777777" w:rsidTr="00FA2502">
        <w:trPr>
          <w:trHeight w:val="362"/>
        </w:trPr>
        <w:tc>
          <w:tcPr>
            <w:tcW w:w="48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60195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A03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B7909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3A8B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AC08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577F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60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465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1E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58F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46C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</w:tr>
      <w:tr w:rsidR="00BC4E69" w:rsidRPr="006236F0" w14:paraId="334EB3BB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439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A7D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hex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4D6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-24-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683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Hx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0E1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0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34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EDB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7CA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45A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AF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89D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</w:tr>
      <w:tr w:rsidR="00BC4E69" w:rsidRPr="006236F0" w14:paraId="61217860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51D05E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9244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3F1A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A0CA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1EC7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9761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2AF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57E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947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2E4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81E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63A494C6" w14:textId="77777777" w:rsidTr="00FA2502">
        <w:trPr>
          <w:trHeight w:val="513"/>
        </w:trPr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F0D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31A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 perfluorohexanesulfon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C88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1-99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D73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Hx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147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85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F80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679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91B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604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A03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</w:tr>
      <w:tr w:rsidR="00BC4E69" w:rsidRPr="006236F0" w14:paraId="1F99CE9D" w14:textId="77777777" w:rsidTr="00FA2502">
        <w:trPr>
          <w:trHeight w:val="434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5E7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388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heptanoic aci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136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-85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0C7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Hp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DD3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787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C75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D4BB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7B6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A18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97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</w:tr>
      <w:tr w:rsidR="00BC4E69" w:rsidRPr="006236F0" w14:paraId="48E6B334" w14:textId="77777777" w:rsidTr="00FA2502">
        <w:trPr>
          <w:trHeight w:val="422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171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37E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octanoic aci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A11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-67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78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O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871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720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22A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666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AD0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767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021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</w:tr>
      <w:tr w:rsidR="00BC4E69" w:rsidRPr="006236F0" w14:paraId="6B129A1A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B33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69A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non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CEC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-95-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028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E04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.0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67C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CCF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850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50D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168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002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0EF5302C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AED1A7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D76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34D4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7B83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29E9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7708B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2E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CE5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50F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105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B5C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</w:tr>
      <w:tr w:rsidR="00BC4E69" w:rsidRPr="006236F0" w14:paraId="3655AFAB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26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07F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-1-octanesulfonamide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6D1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-91-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F2F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OS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42F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.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22B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C5E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147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437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FA5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204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5C87D12D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410578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B97F9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FAF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5820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BCA3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7A1B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1CD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9B4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B75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D94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592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05F6A962" w14:textId="77777777" w:rsidTr="00FA2502">
        <w:trPr>
          <w:trHeight w:val="445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A02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3C8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octanesulfonat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F07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3-23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1AF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65F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F0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7DE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65F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F81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4C6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BE9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7AAACDFB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D81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9D4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dec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ED2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-76-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CF6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D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BC2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.0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8D3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470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F0F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407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59F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3EA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5D5688C1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AD084E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3E0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C5408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874E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915A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179D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CDC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534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0B5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9B3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822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75BFE855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4BE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879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undec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39B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8-94-8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127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Ud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827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.0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3A7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030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2F6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6DC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C36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811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7EEDE069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410B13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BE09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1027D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3720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93E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3E05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BF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AC7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45F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3AE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8B4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484C605C" w14:textId="77777777" w:rsidTr="00FA2502">
        <w:trPr>
          <w:trHeight w:val="301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1B7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D5A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fluorododec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6CE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-55-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8C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Do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A2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.0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43E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5DF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9CC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97B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543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06D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</w:tr>
      <w:tr w:rsidR="00BC4E69" w:rsidRPr="006236F0" w14:paraId="01593ADD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97A7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2225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3AE4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7C30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5FF3A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19FA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77B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96E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D34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A0A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76A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</w:tr>
      <w:tr w:rsidR="00BC4E69" w:rsidRPr="006236F0" w14:paraId="79239973" w14:textId="77777777" w:rsidTr="00FA2502">
        <w:trPr>
          <w:trHeight w:val="679"/>
        </w:trPr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D61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590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methylperfluro-octanesulfonamidoacetic ac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1B5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5-31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CDB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-PFOS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E21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427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3B8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664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D9D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908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9EE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</w:tr>
      <w:tr w:rsidR="00BC4E69" w:rsidRPr="006236F0" w14:paraId="6B86143B" w14:textId="77777777" w:rsidTr="00FA2502">
        <w:trPr>
          <w:trHeight w:val="397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92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0C6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ethylperfluro-octanesulfonamidoacetic aci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CC3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1-50-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3D7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-PFOSAA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7A3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.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3E4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34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F5E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D20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BBE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407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</w:t>
            </w:r>
          </w:p>
        </w:tc>
      </w:tr>
      <w:tr w:rsidR="00BC4E69" w:rsidRPr="006236F0" w14:paraId="343E1CC6" w14:textId="77777777" w:rsidTr="00FA2502">
        <w:trPr>
          <w:trHeight w:val="26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C31712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B5EE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1B44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D533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1C2AC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5FC5B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E78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0AC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463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8DB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272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</w:tr>
      <w:tr w:rsidR="00BC4E69" w:rsidRPr="006236F0" w14:paraId="4026C678" w14:textId="77777777" w:rsidTr="00FA2502">
        <w:trPr>
          <w:trHeight w:val="286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995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8E67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1H,1H,2H,2H-Perflurooctanesulfonat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B93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19-94-9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7A5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2 FT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713E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00E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C22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58A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273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B6E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DBA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</w:tr>
      <w:tr w:rsidR="00BC4E69" w:rsidRPr="006236F0" w14:paraId="027DA4BE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8C3BC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CA7B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9997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60594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E2CC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97265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4EB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2A3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EC6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DBC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346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</w:tr>
      <w:tr w:rsidR="00BC4E69" w:rsidRPr="006236F0" w14:paraId="198D2D7F" w14:textId="77777777" w:rsidTr="00FA2502">
        <w:trPr>
          <w:trHeight w:val="340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BA4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2AE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dium perfluoro-1-pentanesulfonate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F37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402-22-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759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Pe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20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.0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A88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CE3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A39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CE9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35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C10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</w:tr>
      <w:tr w:rsidR="00BC4E69" w:rsidRPr="006236F0" w14:paraId="16F4D8E6" w14:textId="77777777" w:rsidTr="00FA2502">
        <w:trPr>
          <w:trHeight w:val="301"/>
        </w:trPr>
        <w:tc>
          <w:tcPr>
            <w:tcW w:w="4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70F97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E0560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0EE79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94D1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EF027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FD39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13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0F7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EB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197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865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</w:tr>
      <w:tr w:rsidR="00BC4E69" w:rsidRPr="006236F0" w14:paraId="6583734B" w14:textId="77777777" w:rsidTr="00FA2502">
        <w:trPr>
          <w:trHeight w:val="313"/>
        </w:trPr>
        <w:tc>
          <w:tcPr>
            <w:tcW w:w="4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B29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20A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 perfluro-4ethylcyclohexanesulfonat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7F6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-24-0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D50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ECH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7CDA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.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89D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E45B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5C7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055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92A0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BF52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</w:tr>
      <w:tr w:rsidR="00BC4E69" w:rsidRPr="006236F0" w14:paraId="7BA53A3A" w14:textId="77777777" w:rsidTr="00FA2502">
        <w:trPr>
          <w:trHeight w:val="301"/>
        </w:trPr>
        <w:tc>
          <w:tcPr>
            <w:tcW w:w="4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B018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6667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6D082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9D1CE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2D01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5A666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58B1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5CA3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A6F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269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E07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</w:tr>
      <w:tr w:rsidR="00BC4E69" w:rsidRPr="006236F0" w14:paraId="769C7F93" w14:textId="77777777" w:rsidTr="00FA2502">
        <w:trPr>
          <w:trHeight w:val="392"/>
        </w:trPr>
        <w:tc>
          <w:tcPr>
            <w:tcW w:w="4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ACB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ED2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decafluoro-2-methyl-3oxahexanoic Acid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CB7C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2-13-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42D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X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0AE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.0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FC7D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31C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A95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51F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1EA9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207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</w:tr>
      <w:tr w:rsidR="00BC4E69" w:rsidRPr="006236F0" w14:paraId="5CDBEA1D" w14:textId="77777777" w:rsidTr="00FA2502">
        <w:trPr>
          <w:trHeight w:val="301"/>
        </w:trPr>
        <w:tc>
          <w:tcPr>
            <w:tcW w:w="4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729A1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4EFD1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0CECF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AC9A5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68EBD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ED3A8" w14:textId="77777777" w:rsidR="007E69E8" w:rsidRPr="006236F0" w:rsidRDefault="007E69E8" w:rsidP="004F6A6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BC8F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7C56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C688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40B4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DF15" w14:textId="77777777" w:rsidR="007E69E8" w:rsidRPr="006236F0" w:rsidRDefault="007E69E8" w:rsidP="004F6A6D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</w:tr>
    </w:tbl>
    <w:p w14:paraId="6BEE9CEE" w14:textId="77777777" w:rsidR="004F6A6D" w:rsidRPr="00291CB4" w:rsidRDefault="004F6A6D" w:rsidP="002544F9">
      <w:pPr>
        <w:rPr>
          <w:rFonts w:ascii="Times New Roman" w:hAnsi="Times New Roman" w:cs="Times New Roman"/>
          <w:sz w:val="24"/>
          <w:szCs w:val="24"/>
        </w:rPr>
        <w:sectPr w:rsidR="004F6A6D" w:rsidRPr="00291CB4" w:rsidSect="00EF1721">
          <w:pgSz w:w="12240" w:h="15840"/>
          <w:pgMar w:top="720" w:right="1080" w:bottom="720" w:left="1080" w:header="720" w:footer="720" w:gutter="0"/>
          <w:cols w:space="720"/>
          <w:docGrid w:linePitch="360"/>
        </w:sectPr>
      </w:pPr>
    </w:p>
    <w:p w14:paraId="061B52B8" w14:textId="1368F40A" w:rsidR="0002253E" w:rsidRDefault="009B66A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List of PFAS Internal Standards </w:t>
      </w:r>
      <w:r w:rsidR="00893BF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ssociated with PFAS</w:t>
      </w:r>
    </w:p>
    <w:p w14:paraId="5BFAE56F" w14:textId="79304BAF" w:rsidR="0002253E" w:rsidRDefault="0002253E" w:rsidP="0002253E">
      <w:pPr>
        <w:rPr>
          <w:rFonts w:ascii="Times New Roman" w:hAnsi="Times New Roman" w:cs="Times New Roman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535"/>
        <w:gridCol w:w="2403"/>
        <w:gridCol w:w="1377"/>
        <w:gridCol w:w="1170"/>
        <w:gridCol w:w="1170"/>
        <w:gridCol w:w="1080"/>
        <w:gridCol w:w="1890"/>
      </w:tblGrid>
      <w:tr w:rsidR="0002253E" w:rsidRPr="00B5521D" w14:paraId="092FD326" w14:textId="77777777" w:rsidTr="00FA2502">
        <w:trPr>
          <w:trHeight w:val="936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077A" w14:textId="23647E70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CD15" w14:textId="18DF2841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 xml:space="preserve">PFAS Internal Standards 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7ED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Abbrevi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BA4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olecular We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E3C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olecular Ion (Q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F72E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roduct Ion (Q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730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Associated PFAS</w:t>
            </w:r>
          </w:p>
        </w:tc>
      </w:tr>
      <w:tr w:rsidR="0002253E" w:rsidRPr="00B5521D" w14:paraId="764EB5B6" w14:textId="77777777" w:rsidTr="00FA2502">
        <w:trPr>
          <w:trHeight w:val="75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585F0" w14:textId="6153636E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36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192C" w14:textId="68E3A032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13C3-butano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619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3PFB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7E9A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217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9BE1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00F3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7A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BuA, PFBS</w:t>
            </w:r>
            <w:r w:rsidRPr="00B552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, LPFPeS</w:t>
            </w:r>
            <w:r w:rsidRPr="00B552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02253E" w:rsidRPr="00B5521D" w14:paraId="1543131A" w14:textId="77777777" w:rsidTr="00FA2502">
        <w:trPr>
          <w:trHeight w:val="83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7253" w14:textId="6C605618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FFFA" w14:textId="407037FB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(1,2,13C2)-hexano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F33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5PFHx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2CD8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19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2639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24AE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E7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HxA, PFHxS</w:t>
            </w:r>
            <w:r w:rsidRPr="00B552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, GenX</w:t>
            </w:r>
            <w:r w:rsidRPr="00B552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02253E" w:rsidRPr="00B5521D" w14:paraId="78F175E5" w14:textId="77777777" w:rsidTr="00FA2502">
        <w:trPr>
          <w:trHeight w:val="71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02925" w14:textId="3EEAA50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82B1" w14:textId="73CEA155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(1,2,3,4-13C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 xml:space="preserve">heptanoic acid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AD9F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4PFHp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871F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68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B2B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D318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DE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HpA, PFECHS</w:t>
            </w:r>
            <w:r w:rsidRPr="00B552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02253E" w:rsidRPr="00B5521D" w14:paraId="2324611F" w14:textId="77777777" w:rsidTr="00FA2502">
        <w:trPr>
          <w:trHeight w:val="62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80CF2" w14:textId="28F6659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CE1F" w14:textId="5C07669A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13C8-octano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65E3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8PFO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7B2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37C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6288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B194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</w:tr>
      <w:tr w:rsidR="0002253E" w:rsidRPr="00B5521D" w14:paraId="7FEA4196" w14:textId="77777777" w:rsidTr="00FA2502">
        <w:trPr>
          <w:trHeight w:val="74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5BA7" w14:textId="66860FC3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9A88" w14:textId="21156214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13C9-nonano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3D0E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9PF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204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DD4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09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1AF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</w:tr>
      <w:tr w:rsidR="0002253E" w:rsidRPr="00B5521D" w14:paraId="55EA52CF" w14:textId="77777777" w:rsidTr="00FA2502">
        <w:trPr>
          <w:trHeight w:val="83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644C" w14:textId="44D39A14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0410" w14:textId="27A8ECF6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1-(13C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octanesulfonamid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BB4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8F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122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16D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2A8B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FAD4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FOSA</w:t>
            </w:r>
          </w:p>
        </w:tc>
      </w:tr>
      <w:tr w:rsidR="0002253E" w:rsidRPr="00B5521D" w14:paraId="2BF12635" w14:textId="77777777" w:rsidTr="00FA2502">
        <w:trPr>
          <w:trHeight w:val="83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D23F" w14:textId="648B86D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A718" w14:textId="48EF83A9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1-(1,2,3,4-13C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 xml:space="preserve">octanesulfonate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F9AB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PFO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691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26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338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644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FFB1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</w:tr>
      <w:tr w:rsidR="0002253E" w:rsidRPr="00B5521D" w14:paraId="635B6B1C" w14:textId="77777777" w:rsidTr="00FA2502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4589" w14:textId="09286DC6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9139" w14:textId="79808B48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 xml:space="preserve">Perfluoro-n-(1,2-13C2)-decanoic acid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2CF8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PFD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0A33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16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13C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9D8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DF33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DA</w:t>
            </w:r>
          </w:p>
        </w:tc>
      </w:tr>
      <w:tr w:rsidR="0002253E" w:rsidRPr="00B5521D" w14:paraId="41BB01BD" w14:textId="77777777" w:rsidTr="00FA2502">
        <w:trPr>
          <w:trHeight w:val="62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F9AF" w14:textId="55DE1ED4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0B3B" w14:textId="7BB486B0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 xml:space="preserve">Perfluoro-n-13C7-undecanoic acid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AC2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7PFUd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2636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E1DA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21F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DC4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UdA</w:t>
            </w:r>
          </w:p>
        </w:tc>
      </w:tr>
      <w:tr w:rsidR="0002253E" w:rsidRPr="00B5521D" w14:paraId="44B9B000" w14:textId="77777777" w:rsidTr="00FA2502">
        <w:trPr>
          <w:trHeight w:val="59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B0EBA" w14:textId="493E1129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76FE" w14:textId="2F3A9035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erfluoro-n-13C2-dodecano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C51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PFDo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D762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892C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03C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8665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PFDoA</w:t>
            </w:r>
          </w:p>
        </w:tc>
      </w:tr>
      <w:tr w:rsidR="0002253E" w:rsidRPr="00B5521D" w14:paraId="3C437219" w14:textId="77777777" w:rsidTr="00FA2502">
        <w:trPr>
          <w:trHeight w:val="62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4AD5" w14:textId="378A5C83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CBA4" w14:textId="4730EEBB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N-methyl-d3-perfluro-octanesulfonamidoacet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0BA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d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eFOS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AF10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74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A9AB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C914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FAC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FOSAA</w:t>
            </w:r>
          </w:p>
        </w:tc>
      </w:tr>
      <w:tr w:rsidR="0002253E" w:rsidRPr="00B5521D" w14:paraId="53C163D9" w14:textId="77777777" w:rsidTr="00FA2502">
        <w:trPr>
          <w:trHeight w:val="91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AF4D" w14:textId="4DA487E0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0AF1" w14:textId="1F9AB17C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N-ethyl-d5-perfluro-octanesulfonamidoacetic aci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7B92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d5-EtPFOS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5679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9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6E8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224D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ACA7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Et-PFOSAA</w:t>
            </w:r>
          </w:p>
        </w:tc>
      </w:tr>
      <w:tr w:rsidR="0002253E" w:rsidRPr="00B5521D" w14:paraId="33591489" w14:textId="77777777" w:rsidTr="00FA2502">
        <w:trPr>
          <w:trHeight w:val="86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52B78" w14:textId="1EAC9082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6C3A" w14:textId="322CDADD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Sodium 1H,1H,2H,2H-(13C2)-Perflurooctanesulfonat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B23B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M2-6:2 F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4E03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94FE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AE31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4014" w14:textId="77777777" w:rsidR="0002253E" w:rsidRPr="00B5521D" w:rsidRDefault="0002253E" w:rsidP="00022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21D">
              <w:rPr>
                <w:rFonts w:ascii="Times New Roman" w:eastAsia="Times New Roman" w:hAnsi="Times New Roman" w:cs="Times New Roman"/>
                <w:color w:val="000000"/>
              </w:rPr>
              <w:t>6:2 FTS</w:t>
            </w:r>
          </w:p>
        </w:tc>
      </w:tr>
    </w:tbl>
    <w:p w14:paraId="6CC8CB09" w14:textId="77777777" w:rsidR="0002253E" w:rsidRDefault="0002253E" w:rsidP="0002253E">
      <w:pPr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6B67C2F4" w14:textId="76193533" w:rsidR="0002253E" w:rsidRDefault="0002253E" w:rsidP="00FA2502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B5521D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</w:rPr>
        <w:t xml:space="preserve">These PFAS do not have their </w:t>
      </w:r>
      <w:r w:rsidR="00461FA4">
        <w:rPr>
          <w:rFonts w:ascii="Times New Roman" w:eastAsia="Times New Roman" w:hAnsi="Times New Roman" w:cs="Times New Roman"/>
          <w:color w:val="000000"/>
        </w:rPr>
        <w:t xml:space="preserve">own </w:t>
      </w:r>
      <w:r w:rsidR="008E3F24">
        <w:rPr>
          <w:rFonts w:ascii="Times New Roman" w:eastAsia="Times New Roman" w:hAnsi="Times New Roman" w:cs="Times New Roman"/>
          <w:color w:val="000000"/>
        </w:rPr>
        <w:t>isotop</w:t>
      </w:r>
      <w:r w:rsidR="009652D9">
        <w:rPr>
          <w:rFonts w:ascii="Times New Roman" w:eastAsia="Times New Roman" w:hAnsi="Times New Roman" w:cs="Times New Roman"/>
          <w:color w:val="000000"/>
        </w:rPr>
        <w:t>e</w:t>
      </w:r>
      <w:r w:rsidR="008E3F24">
        <w:rPr>
          <w:rFonts w:ascii="Times New Roman" w:eastAsia="Times New Roman" w:hAnsi="Times New Roman" w:cs="Times New Roman"/>
          <w:color w:val="000000"/>
        </w:rPr>
        <w:t xml:space="preserve"> labelled</w:t>
      </w:r>
      <w:r>
        <w:rPr>
          <w:rFonts w:ascii="Times New Roman" w:eastAsia="Times New Roman" w:hAnsi="Times New Roman" w:cs="Times New Roman"/>
          <w:color w:val="000000"/>
        </w:rPr>
        <w:t xml:space="preserve"> Internal Standard</w:t>
      </w:r>
      <w:r w:rsidR="00E522E9">
        <w:rPr>
          <w:rFonts w:ascii="Times New Roman" w:eastAsia="Times New Roman" w:hAnsi="Times New Roman" w:cs="Times New Roman"/>
          <w:color w:val="000000"/>
        </w:rPr>
        <w:t xml:space="preserve"> and a surrogate internal standard closest to the analyte retention </w:t>
      </w:r>
      <w:r>
        <w:rPr>
          <w:rFonts w:ascii="Times New Roman" w:eastAsia="Times New Roman" w:hAnsi="Times New Roman" w:cs="Times New Roman"/>
          <w:color w:val="000000"/>
        </w:rPr>
        <w:t>time</w:t>
      </w:r>
      <w:r w:rsidR="00E522E9">
        <w:rPr>
          <w:rFonts w:ascii="Times New Roman" w:eastAsia="Times New Roman" w:hAnsi="Times New Roman" w:cs="Times New Roman"/>
          <w:color w:val="000000"/>
        </w:rPr>
        <w:t xml:space="preserve"> and molecular weight/structur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E522E9">
        <w:rPr>
          <w:rFonts w:ascii="Times New Roman" w:eastAsia="Times New Roman" w:hAnsi="Times New Roman" w:cs="Times New Roman"/>
          <w:color w:val="000000"/>
        </w:rPr>
        <w:t>was used as indicated in the table.</w:t>
      </w:r>
    </w:p>
    <w:p w14:paraId="1515C6B5" w14:textId="0DD02B57" w:rsidR="009B66A2" w:rsidRDefault="009B66A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D23786" w14:textId="595F2C6F" w:rsidR="00705982" w:rsidRDefault="00705982" w:rsidP="007059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7273379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 PFAS limits of detection</w:t>
      </w:r>
      <w:r w:rsidR="00C40BCA">
        <w:rPr>
          <w:rFonts w:ascii="Times New Roman" w:hAnsi="Times New Roman" w:cs="Times New Roman"/>
          <w:b/>
          <w:bCs/>
          <w:sz w:val="24"/>
          <w:szCs w:val="24"/>
        </w:rPr>
        <w:t xml:space="preserve"> (LOD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1858F1" w14:textId="77777777" w:rsidR="00705982" w:rsidRDefault="00705982" w:rsidP="007059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976" w:type="dxa"/>
        <w:tblLook w:val="04A0" w:firstRow="1" w:lastRow="0" w:firstColumn="1" w:lastColumn="0" w:noHBand="0" w:noVBand="1"/>
      </w:tblPr>
      <w:tblGrid>
        <w:gridCol w:w="2160"/>
        <w:gridCol w:w="1980"/>
        <w:gridCol w:w="940"/>
        <w:gridCol w:w="1016"/>
        <w:gridCol w:w="940"/>
        <w:gridCol w:w="940"/>
      </w:tblGrid>
      <w:tr w:rsidR="00705982" w:rsidRPr="00705982" w14:paraId="3F32C9B8" w14:textId="77777777" w:rsidTr="00DD018D">
        <w:trPr>
          <w:trHeight w:val="93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E3C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6153" w14:textId="6C18ECB1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Detectable std concentration (ng/</w:t>
            </w:r>
            <w:proofErr w:type="gram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75A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 rati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B8DD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Q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83A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CF9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</w:tr>
      <w:tr w:rsidR="00705982" w:rsidRPr="00705982" w14:paraId="083A9030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670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Bu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EA9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45C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AF3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115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B0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</w:tr>
      <w:tr w:rsidR="00705982" w:rsidRPr="00705982" w14:paraId="10EC17A8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371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Hx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22E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D96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2A0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0D6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5DE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705982" w:rsidRPr="00705982" w14:paraId="2FEA62F0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315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CD7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FED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599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C7A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F914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705982" w:rsidRPr="00705982" w14:paraId="006153A7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4F8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Hp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CCA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F28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D07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7FB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179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705982" w:rsidRPr="00705982" w14:paraId="7963A597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E5F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O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11D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2B5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D79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438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713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</w:tr>
      <w:tr w:rsidR="00705982" w:rsidRPr="00705982" w14:paraId="2DA6E3A2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79A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055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553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F58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0DB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4F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705982" w:rsidRPr="00705982" w14:paraId="456E1FED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7C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12D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BDD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AA2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9E7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F30E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</w:tr>
      <w:tr w:rsidR="00705982" w:rsidRPr="00705982" w14:paraId="3D1BAC88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97A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U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8E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CED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72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F0E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CAC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39B4E1E4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BA2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688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6D3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E2B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7DB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828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  <w:tr w:rsidR="00705982" w:rsidRPr="00705982" w14:paraId="29D68672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C809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O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E3C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3E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D0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249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5B9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982" w:rsidRPr="00705982" w14:paraId="199A139E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8E4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O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21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7CB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956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01C4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722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982" w:rsidRPr="00705982" w14:paraId="6CA3DA12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58E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B0B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40E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C101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156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3304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71CC65B2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D88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EC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93C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FFE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124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5EA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A72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705982" w:rsidRPr="00705982" w14:paraId="1C3037A2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586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2 F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08E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B3E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761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3939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31D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2CC93B4D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FC8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-FOSA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5CC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E55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C52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F3E9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241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6EDE0B18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C95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-FOSA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78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83F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601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1A0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F15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982" w:rsidRPr="00705982" w14:paraId="01FC4BDC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8C2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X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BEDD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E01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372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D5D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0E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0912941D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EB2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P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DB7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1EE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19E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1C1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A8BF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705982" w:rsidRPr="00705982" w14:paraId="070A4FAE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BF27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Et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11D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04D4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260A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0C3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CDB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705982" w:rsidRPr="00705982" w14:paraId="289FB5B6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7F2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P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FD2B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3A15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AD6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E153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F11C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  <w:tr w:rsidR="00705982" w:rsidRPr="00705982" w14:paraId="2E5CDD83" w14:textId="77777777" w:rsidTr="00DD018D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C86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Pr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1318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6219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45E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98B0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6A82" w14:textId="77777777" w:rsidR="00705982" w:rsidRPr="00705982" w:rsidRDefault="00705982" w:rsidP="00705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</w:tr>
    </w:tbl>
    <w:p w14:paraId="0BC98EA0" w14:textId="229A0B6F" w:rsidR="00705982" w:rsidRPr="00705982" w:rsidRDefault="00705982" w:rsidP="00705982">
      <w:pPr>
        <w:spacing w:after="0" w:line="240" w:lineRule="auto"/>
        <w:rPr>
          <w:rFonts w:ascii="Times New Roman" w:hAnsi="Times New Roman" w:cs="Times New Roman"/>
        </w:rPr>
      </w:pPr>
      <w:r w:rsidRPr="00705982">
        <w:rPr>
          <w:rFonts w:ascii="Times New Roman" w:hAnsi="Times New Roman" w:cs="Times New Roman"/>
          <w:b/>
          <w:bCs/>
        </w:rPr>
        <w:t xml:space="preserve">* </w:t>
      </w:r>
      <w:r w:rsidRPr="00705982">
        <w:rPr>
          <w:rFonts w:ascii="Times New Roman" w:hAnsi="Times New Roman" w:cs="Times New Roman"/>
        </w:rPr>
        <w:t xml:space="preserve">100 </w:t>
      </w:r>
      <w:proofErr w:type="spellStart"/>
      <w:r w:rsidRPr="00705982">
        <w:rPr>
          <w:rFonts w:ascii="Calibri" w:hAnsi="Calibri" w:cs="Calibri"/>
        </w:rPr>
        <w:t>μ</w:t>
      </w:r>
      <w:r w:rsidRPr="00705982">
        <w:rPr>
          <w:rFonts w:ascii="Times New Roman" w:hAnsi="Times New Roman" w:cs="Times New Roman"/>
        </w:rPr>
        <w:t>l</w:t>
      </w:r>
      <w:proofErr w:type="spellEnd"/>
      <w:r w:rsidRPr="00705982">
        <w:rPr>
          <w:rFonts w:ascii="Times New Roman" w:hAnsi="Times New Roman" w:cs="Times New Roman"/>
        </w:rPr>
        <w:t xml:space="preserve"> of serum was analyzed in a final total volume of 200 </w:t>
      </w:r>
      <w:r w:rsidRPr="00705982">
        <w:rPr>
          <w:rFonts w:ascii="Calibri" w:hAnsi="Calibri" w:cs="Calibri"/>
        </w:rPr>
        <w:t>μ</w:t>
      </w:r>
      <w:r w:rsidRPr="00705982">
        <w:rPr>
          <w:rFonts w:ascii="Times New Roman" w:hAnsi="Times New Roman" w:cs="Times New Roman"/>
        </w:rPr>
        <w:t>L.</w:t>
      </w:r>
    </w:p>
    <w:bookmarkEnd w:id="5"/>
    <w:p w14:paraId="729FB9FB" w14:textId="77777777" w:rsidR="00705982" w:rsidRDefault="00705982" w:rsidP="00D740B7">
      <w:pPr>
        <w:spacing w:line="231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CFCEA" w14:textId="77777777" w:rsidR="00705982" w:rsidRDefault="007059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85F7AC" w14:textId="4880ECE6" w:rsidR="00DB2669" w:rsidRDefault="00DB2669" w:rsidP="00D740B7">
      <w:pPr>
        <w:spacing w:line="231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sults </w:t>
      </w:r>
    </w:p>
    <w:p w14:paraId="6B58F99D" w14:textId="0663F8FD" w:rsidR="00D740B7" w:rsidRPr="00D740B7" w:rsidRDefault="00D740B7" w:rsidP="00D740B7">
      <w:pPr>
        <w:spacing w:line="231" w:lineRule="atLeast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D740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253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4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40B7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Association between liver function biomarkers and PFAS exposure (Unadjusted).</w:t>
      </w:r>
      <w:r w:rsidR="001E68DE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500"/>
        <w:gridCol w:w="960"/>
        <w:gridCol w:w="960"/>
        <w:gridCol w:w="480"/>
        <w:gridCol w:w="960"/>
        <w:gridCol w:w="960"/>
        <w:gridCol w:w="460"/>
        <w:gridCol w:w="960"/>
        <w:gridCol w:w="960"/>
      </w:tblGrid>
      <w:tr w:rsidR="00D740B7" w:rsidRPr="00A3263A" w14:paraId="1B2CB4CE" w14:textId="77777777" w:rsidTr="00CE39A0">
        <w:trPr>
          <w:trHeight w:val="29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hideMark/>
          </w:tcPr>
          <w:p w14:paraId="4F6CEE73" w14:textId="6D4FD996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  <w:proofErr w:type="spellStart"/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B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F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99B5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G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65C2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955F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4BCE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060F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60C3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0795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CAF4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40B7" w:rsidRPr="00A3263A" w14:paraId="0803BB16" w14:textId="77777777" w:rsidTr="00CE39A0">
        <w:trPr>
          <w:trHeight w:val="29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1053A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23300" w14:textId="2B5B4941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B51EE" w14:textId="6815FC88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2E383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F0071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0BF9A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3348A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35173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86EE9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40B7" w:rsidRPr="00A3263A" w14:paraId="476943BF" w14:textId="77777777" w:rsidTr="00D740B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F7B0" w14:textId="67C2401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6D35B" w14:textId="23A7645E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741A6" w14:textId="7F7AC368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2CE3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CC10F" w14:textId="4C29ED20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FF98" w14:textId="424E2D3A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824F7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DACB" w14:textId="37869D52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6706" w14:textId="208F60F0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A3263A" w14:paraId="20C46AEB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8C5D0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B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84B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5D9C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108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B3C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FEB5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287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43D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E300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740B7" w:rsidRPr="00A3263A" w14:paraId="07B61570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6CD9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9280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3840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E3E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5AC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5FA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B38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39C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6B5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</w:tr>
      <w:tr w:rsidR="00D740B7" w:rsidRPr="00A3263A" w14:paraId="5BCE3691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12BB2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4CD6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B3A4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64D5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197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EAA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EF8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6A4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F386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740B7" w:rsidRPr="00A3263A" w14:paraId="3FCB5B79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03F2E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8DC5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920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4A7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D5D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D466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113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363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9D45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740B7" w:rsidRPr="00A3263A" w14:paraId="7C8C2C10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1116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7AE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620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E25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B20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586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91E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477F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960C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D740B7" w:rsidRPr="00A3263A" w14:paraId="182EF433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35C9F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0E8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8DC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20F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AD9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A8D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126C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916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D46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740B7" w:rsidRPr="00A3263A" w14:paraId="3B6F857F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B0E82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U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841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51A6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51B4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3EBC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6BB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4464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50B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A87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D740B7" w:rsidRPr="00A3263A" w14:paraId="3E2E134B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13AEB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x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24C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FD9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C00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8FC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DC6C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033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F32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2D20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740B7" w:rsidRPr="00A3263A" w14:paraId="42C8564C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08F4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30EA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444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CF6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952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3CC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8ED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A0EF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B2F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740B7" w:rsidRPr="00A3263A" w14:paraId="37D7B1FA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790E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e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C09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24A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765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70C7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6C7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F9D6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29B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E478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740B7" w:rsidRPr="00A3263A" w14:paraId="61B1C910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38A40" w14:textId="77777777" w:rsidR="00D740B7" w:rsidRPr="00A3263A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AF91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F9E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336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201B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55B2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55BE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030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0613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740B7" w:rsidRPr="00A3263A" w14:paraId="2186E984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1AA38" w14:textId="58A56CA3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Total PF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C1756" w14:textId="142BB429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814C9" w14:textId="6BAB510C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34FD" w14:textId="77777777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7C32B" w14:textId="2651367E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75317" w14:textId="14A44071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669C" w14:textId="77777777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C2C90" w14:textId="7C48D928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6B7F" w14:textId="11BFD6E2" w:rsidR="00D740B7" w:rsidRPr="00D740B7" w:rsidRDefault="00D740B7" w:rsidP="00D740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740B7" w:rsidRPr="00A3263A" w14:paraId="664C8BEA" w14:textId="77777777" w:rsidTr="00CE39A0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B538F" w14:textId="2E85D6E8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NAS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AS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1929B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20F50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24316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4605B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17A31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9A2CF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7C686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7EF1B" w14:textId="77777777" w:rsidR="00D740B7" w:rsidRPr="00A3263A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2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</w:tbl>
    <w:p w14:paraId="20D1CB1E" w14:textId="47662640" w:rsidR="00D740B7" w:rsidRPr="005C4254" w:rsidRDefault="00EB5D12" w:rsidP="00CA15F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4254">
        <w:rPr>
          <w:rFonts w:ascii="Times New Roman" w:hAnsi="Times New Roman" w:cs="Times New Roman"/>
        </w:rPr>
        <w:t>LB: Liver injury biomarker</w:t>
      </w:r>
    </w:p>
    <w:p w14:paraId="31BEFCD4" w14:textId="254C5568" w:rsidR="00CA15FB" w:rsidRPr="005C4254" w:rsidRDefault="00CA15FB" w:rsidP="00CA15F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bookmarkStart w:id="6" w:name="_Hlk169699678"/>
      <w:r w:rsidRPr="005C4254">
        <w:rPr>
          <w:rFonts w:ascii="Times New Roman" w:eastAsia="Times New Roman" w:hAnsi="Times New Roman" w:cs="Times New Roman"/>
          <w:color w:val="000000"/>
        </w:rPr>
        <w:t xml:space="preserve">β = Change in </w:t>
      </w:r>
      <w:r w:rsidR="005C4254" w:rsidRPr="005C4254">
        <w:rPr>
          <w:rFonts w:ascii="Times New Roman" w:eastAsia="Times New Roman" w:hAnsi="Times New Roman" w:cs="Times New Roman"/>
          <w:color w:val="000000"/>
        </w:rPr>
        <w:t>units</w:t>
      </w:r>
      <w:r w:rsidRPr="005C4254">
        <w:rPr>
          <w:rFonts w:ascii="Times New Roman" w:eastAsia="Times New Roman" w:hAnsi="Times New Roman" w:cs="Times New Roman"/>
          <w:color w:val="000000"/>
        </w:rPr>
        <w:t xml:space="preserve"> of serum liver biomarker per ln-</w:t>
      </w:r>
      <w:r w:rsidR="008C49AC" w:rsidRPr="005C4254">
        <w:rPr>
          <w:rFonts w:ascii="Calibri" w:eastAsia="Times New Roman" w:hAnsi="Calibri" w:cs="Calibri"/>
          <w:color w:val="000000"/>
        </w:rPr>
        <w:t>n</w:t>
      </w:r>
      <w:r w:rsidRPr="005C4254">
        <w:rPr>
          <w:rFonts w:ascii="Times New Roman" w:eastAsia="Times New Roman" w:hAnsi="Times New Roman" w:cs="Times New Roman"/>
          <w:color w:val="000000"/>
        </w:rPr>
        <w:t>g PFAS increase in serum.</w:t>
      </w:r>
      <w:bookmarkEnd w:id="6"/>
    </w:p>
    <w:p w14:paraId="06F626D0" w14:textId="77777777" w:rsidR="00CA15FB" w:rsidRPr="005C4254" w:rsidRDefault="00CA15FB" w:rsidP="00CA15F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5C4254">
        <w:rPr>
          <w:rFonts w:ascii="Times New Roman" w:hAnsi="Times New Roman" w:cs="Times New Roman"/>
          <w:color w:val="000000" w:themeColor="text1"/>
        </w:rPr>
        <w:t>Multivariable linear regression</w:t>
      </w:r>
    </w:p>
    <w:p w14:paraId="2C3BAC37" w14:textId="77777777" w:rsidR="00CA15FB" w:rsidRPr="00316CFC" w:rsidRDefault="00CA15FB" w:rsidP="00CA15F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30E98">
        <w:rPr>
          <w:rFonts w:ascii="Times New Roman" w:hAnsi="Times New Roman" w:cs="Times New Roman"/>
        </w:rPr>
        <w:t xml:space="preserve">NASEM PFAS include PFOA, PFNA, PFDA, </w:t>
      </w:r>
      <w:proofErr w:type="spellStart"/>
      <w:r w:rsidRPr="00E30E98">
        <w:rPr>
          <w:rFonts w:ascii="Times New Roman" w:hAnsi="Times New Roman" w:cs="Times New Roman"/>
        </w:rPr>
        <w:t>PFUnDA</w:t>
      </w:r>
      <w:proofErr w:type="spellEnd"/>
      <w:r w:rsidRPr="00E30E98">
        <w:rPr>
          <w:rFonts w:ascii="Times New Roman" w:hAnsi="Times New Roman" w:cs="Times New Roman"/>
        </w:rPr>
        <w:t xml:space="preserve">, </w:t>
      </w:r>
      <w:proofErr w:type="spellStart"/>
      <w:r w:rsidRPr="00E30E98">
        <w:rPr>
          <w:rFonts w:ascii="Times New Roman" w:hAnsi="Times New Roman" w:cs="Times New Roman"/>
        </w:rPr>
        <w:t>PFHxS</w:t>
      </w:r>
      <w:proofErr w:type="spellEnd"/>
      <w:r w:rsidRPr="00E30E98">
        <w:rPr>
          <w:rFonts w:ascii="Times New Roman" w:hAnsi="Times New Roman" w:cs="Times New Roman"/>
        </w:rPr>
        <w:t xml:space="preserve">, PFOS. </w:t>
      </w:r>
      <w:r w:rsidRPr="00E30E98">
        <w:rPr>
          <w:rFonts w:ascii="Times New Roman" w:eastAsia="Times New Roman" w:hAnsi="Times New Roman" w:cs="Times New Roman"/>
        </w:rPr>
        <w:t>Me-FOSAA concentrations were below the LOD.</w:t>
      </w:r>
    </w:p>
    <w:p w14:paraId="16A656FE" w14:textId="77777777" w:rsidR="00CA15FB" w:rsidRPr="00CA15FB" w:rsidRDefault="00CA15FB" w:rsidP="00CA15FB">
      <w:pPr>
        <w:rPr>
          <w:rFonts w:ascii="Times New Roman" w:hAnsi="Times New Roman" w:cs="Times New Roman"/>
        </w:rPr>
      </w:pPr>
    </w:p>
    <w:p w14:paraId="5D460468" w14:textId="77777777" w:rsidR="00D740B7" w:rsidRDefault="00D740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698CB6" w14:textId="02CF6317" w:rsidR="00972650" w:rsidRPr="006318A7" w:rsidRDefault="00D740B7" w:rsidP="006318A7">
      <w:pPr>
        <w:spacing w:line="231" w:lineRule="atLeast"/>
        <w:rPr>
          <w:rFonts w:ascii="Times New Roman" w:eastAsia="Times New Roman" w:hAnsi="Times New Roman" w:cs="Times New Roman"/>
          <w:b/>
          <w:bCs/>
          <w:color w:val="212121"/>
        </w:rPr>
      </w:pPr>
      <w:r w:rsidRPr="00D740B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452B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4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40B7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Associations between measures of serum cholesterol and PFAS exposure</w:t>
      </w:r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(Unadjusted</w:t>
      </w:r>
      <w:r w:rsidRPr="006318A7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).</w:t>
      </w:r>
      <w:r w:rsidR="001E68DE" w:rsidRPr="006318A7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 w:rsidR="006318A7" w:rsidRPr="006318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β, mmol/</w:t>
      </w:r>
      <w:r w:rsidR="006318A7" w:rsidRPr="006318A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μ</w:t>
      </w:r>
      <w:r w:rsidR="006318A7" w:rsidRPr="006318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 PFAS in serum.</w:t>
      </w:r>
    </w:p>
    <w:tbl>
      <w:tblPr>
        <w:tblW w:w="7610" w:type="dxa"/>
        <w:tblLayout w:type="fixed"/>
        <w:tblLook w:val="04A0" w:firstRow="1" w:lastRow="0" w:firstColumn="1" w:lastColumn="0" w:noHBand="0" w:noVBand="1"/>
      </w:tblPr>
      <w:tblGrid>
        <w:gridCol w:w="1530"/>
        <w:gridCol w:w="753"/>
        <w:gridCol w:w="762"/>
        <w:gridCol w:w="291"/>
        <w:gridCol w:w="945"/>
        <w:gridCol w:w="704"/>
        <w:gridCol w:w="444"/>
        <w:gridCol w:w="946"/>
        <w:gridCol w:w="704"/>
        <w:gridCol w:w="531"/>
      </w:tblGrid>
      <w:tr w:rsidR="00D740B7" w:rsidRPr="00B07DCC" w14:paraId="57273322" w14:textId="77777777" w:rsidTr="009A5DCC">
        <w:trPr>
          <w:trHeight w:val="287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hideMark/>
          </w:tcPr>
          <w:p w14:paraId="62D21942" w14:textId="581D79BE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Pr="008B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B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D4F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C9D9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5EC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L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B79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E80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30C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40B7" w:rsidRPr="00B07DCC" w14:paraId="06CF8EAC" w14:textId="77777777" w:rsidTr="009A5DCC">
        <w:trPr>
          <w:trHeight w:val="287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18E5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DBA02" w14:textId="7DD44DB4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58683" w14:textId="54B5F0DE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63AB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834C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CD6FC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0599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9B9B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7773A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5D7A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40B7" w:rsidRPr="00B07DCC" w14:paraId="6D888E62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0A39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Bu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1DB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329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DD0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8B2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AFC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6A7C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130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CB3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C41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1251DEA7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B3D7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x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AFD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87C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C21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CBE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DA1A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E839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7ED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D76D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117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3BFF34AA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5D7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p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C1C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76DC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BD0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669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BAA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764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2A3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22F9" w14:textId="77777777" w:rsidR="00D740B7" w:rsidRPr="00D740B7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7DB4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35CA7130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222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9F3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DC4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3FAC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85F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744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6A3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9B5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5C6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B03A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0127C1C9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1714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N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2F8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695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29D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1BA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CE20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64E9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1CD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D73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4FE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18FF3EEA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1FB5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D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D86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C0D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4D3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8DD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7C0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C2E0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FD4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F72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E6F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5E55C45C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5EC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Ud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45A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AC9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76F9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FEE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CD7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783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9BB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7F9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C810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331B0155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E04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Hx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E77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AA5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603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F5A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CEE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704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DB70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1F6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390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1929B129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DA3E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577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1D8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394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467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F12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3D04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78D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1817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FC7A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290914C4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2764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Gen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1BB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329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83C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2B1C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B0A1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FA10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0F08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69D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39D2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246A4E05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771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OS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CAE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2C2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84CD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5B9B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0674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4C03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C796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9DAF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1465" w14:textId="77777777" w:rsidR="00D740B7" w:rsidRPr="00B07DCC" w:rsidRDefault="00D740B7" w:rsidP="00CE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6040CBCA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D0A7" w14:textId="5CFC82FE" w:rsidR="00D740B7" w:rsidRPr="00B07DCC" w:rsidRDefault="009A5DCC" w:rsidP="00D740B7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Total PFA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25C47" w14:textId="02E2AB3C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ADFD2" w14:textId="4CCFE002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92E77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6765" w14:textId="5DD183F2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35134" w14:textId="49BFB5E0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049E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FB3D" w14:textId="5AB13FD8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324D6" w14:textId="5CEB29C4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8D8C4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40B7" w:rsidRPr="00B07DCC" w14:paraId="5A52FC79" w14:textId="77777777" w:rsidTr="009A5DCC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FDBCD" w14:textId="62E665DD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NASEM</w:t>
            </w:r>
            <w:r w:rsidR="009A5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 </w:t>
            </w:r>
            <w:proofErr w:type="spellStart"/>
            <w:r w:rsidR="009A5DC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FAS</w:t>
            </w:r>
            <w:r w:rsidR="00CA15FB" w:rsidRPr="00CA15F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013FA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B22C0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12426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49E25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3D132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D709C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5FDD9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813E5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01C84" w14:textId="77777777" w:rsidR="00D740B7" w:rsidRPr="00B07DCC" w:rsidRDefault="00D740B7" w:rsidP="00D740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7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A2BF13A" w14:textId="621528E0" w:rsidR="00D740B7" w:rsidRDefault="00EB5D12" w:rsidP="00CA15F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A15FB">
        <w:rPr>
          <w:rFonts w:ascii="Times New Roman" w:hAnsi="Times New Roman" w:cs="Times New Roman"/>
        </w:rPr>
        <w:t>CB: Cholesterol biomarker</w:t>
      </w:r>
    </w:p>
    <w:p w14:paraId="77E7424C" w14:textId="36351573" w:rsidR="00CA15FB" w:rsidRPr="005C4254" w:rsidRDefault="00CA15FB" w:rsidP="00CA15F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C4254">
        <w:rPr>
          <w:rFonts w:ascii="Times New Roman" w:eastAsia="Times New Roman" w:hAnsi="Times New Roman" w:cs="Times New Roman"/>
          <w:color w:val="000000"/>
        </w:rPr>
        <w:t>β = change in mmol of cholesterol biomarker per ln-</w:t>
      </w:r>
      <w:r w:rsidR="008C49AC" w:rsidRPr="005C4254">
        <w:rPr>
          <w:rFonts w:ascii="Times New Roman" w:eastAsia="Times New Roman" w:hAnsi="Times New Roman" w:cs="Times New Roman"/>
          <w:color w:val="000000"/>
        </w:rPr>
        <w:t>n</w:t>
      </w:r>
      <w:r w:rsidRPr="005C4254">
        <w:rPr>
          <w:rFonts w:ascii="Times New Roman" w:eastAsia="Times New Roman" w:hAnsi="Times New Roman" w:cs="Times New Roman"/>
          <w:color w:val="000000"/>
        </w:rPr>
        <w:t>g PFAS increase in serum.</w:t>
      </w:r>
    </w:p>
    <w:p w14:paraId="7DE74BDD" w14:textId="77777777" w:rsidR="00CA15FB" w:rsidRPr="005C4254" w:rsidRDefault="00CA15FB" w:rsidP="00CA15F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C4254">
        <w:rPr>
          <w:rFonts w:ascii="Times New Roman" w:hAnsi="Times New Roman" w:cs="Times New Roman"/>
          <w:color w:val="000000" w:themeColor="text1"/>
        </w:rPr>
        <w:t>Multivariable linear regression</w:t>
      </w:r>
    </w:p>
    <w:p w14:paraId="0E08851C" w14:textId="77777777" w:rsidR="00CA15FB" w:rsidRPr="00CA15FB" w:rsidRDefault="00CA15FB" w:rsidP="00CA15FB">
      <w:pPr>
        <w:ind w:left="360"/>
        <w:rPr>
          <w:rFonts w:ascii="Times New Roman" w:hAnsi="Times New Roman" w:cs="Times New Roman"/>
        </w:rPr>
      </w:pPr>
    </w:p>
    <w:sectPr w:rsidR="00CA15FB" w:rsidRPr="00CA15FB" w:rsidSect="00EF1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938AF" w14:textId="77777777" w:rsidR="008C7906" w:rsidRDefault="008C7906" w:rsidP="001F6DB3">
      <w:pPr>
        <w:spacing w:after="0" w:line="240" w:lineRule="auto"/>
      </w:pPr>
      <w:r>
        <w:separator/>
      </w:r>
    </w:p>
  </w:endnote>
  <w:endnote w:type="continuationSeparator" w:id="0">
    <w:p w14:paraId="0434F5B3" w14:textId="77777777" w:rsidR="008C7906" w:rsidRDefault="008C7906" w:rsidP="001F6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abonLTStd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0554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7E6E5" w14:textId="59721C8D" w:rsidR="001F6DB3" w:rsidRDefault="001F6D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A66C9" w14:textId="77777777" w:rsidR="001F6DB3" w:rsidRDefault="001F6D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DAEE9" w14:textId="77777777" w:rsidR="008C7906" w:rsidRDefault="008C7906" w:rsidP="001F6DB3">
      <w:pPr>
        <w:spacing w:after="0" w:line="240" w:lineRule="auto"/>
      </w:pPr>
      <w:r>
        <w:separator/>
      </w:r>
    </w:p>
  </w:footnote>
  <w:footnote w:type="continuationSeparator" w:id="0">
    <w:p w14:paraId="056791D0" w14:textId="77777777" w:rsidR="008C7906" w:rsidRDefault="008C7906" w:rsidP="001F6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47C68"/>
    <w:multiLevelType w:val="hybridMultilevel"/>
    <w:tmpl w:val="405EBDF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25A4B"/>
    <w:multiLevelType w:val="hybridMultilevel"/>
    <w:tmpl w:val="18548E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E326D"/>
    <w:multiLevelType w:val="hybridMultilevel"/>
    <w:tmpl w:val="261A2524"/>
    <w:lvl w:ilvl="0" w:tplc="E6C0D2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D8038E"/>
    <w:multiLevelType w:val="hybridMultilevel"/>
    <w:tmpl w:val="405EBDF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B15A08"/>
    <w:multiLevelType w:val="hybridMultilevel"/>
    <w:tmpl w:val="9A4495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0640657">
    <w:abstractNumId w:val="2"/>
  </w:num>
  <w:num w:numId="2" w16cid:durableId="1054310266">
    <w:abstractNumId w:val="4"/>
  </w:num>
  <w:num w:numId="3" w16cid:durableId="144053756">
    <w:abstractNumId w:val="3"/>
  </w:num>
  <w:num w:numId="4" w16cid:durableId="242840720">
    <w:abstractNumId w:val="1"/>
  </w:num>
  <w:num w:numId="5" w16cid:durableId="57825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4F9"/>
    <w:rsid w:val="0000424E"/>
    <w:rsid w:val="0002253E"/>
    <w:rsid w:val="00061F6E"/>
    <w:rsid w:val="00090744"/>
    <w:rsid w:val="00092714"/>
    <w:rsid w:val="000C1844"/>
    <w:rsid w:val="000E1A13"/>
    <w:rsid w:val="00102EB9"/>
    <w:rsid w:val="00141D51"/>
    <w:rsid w:val="0015076D"/>
    <w:rsid w:val="00156CD7"/>
    <w:rsid w:val="001A1D36"/>
    <w:rsid w:val="001E42FA"/>
    <w:rsid w:val="001E68DE"/>
    <w:rsid w:val="001F6DB3"/>
    <w:rsid w:val="002544F9"/>
    <w:rsid w:val="00256EAA"/>
    <w:rsid w:val="00291CB4"/>
    <w:rsid w:val="002A0A17"/>
    <w:rsid w:val="002C70ED"/>
    <w:rsid w:val="002D6EFA"/>
    <w:rsid w:val="00310DE5"/>
    <w:rsid w:val="00333C8F"/>
    <w:rsid w:val="003452B7"/>
    <w:rsid w:val="003623FF"/>
    <w:rsid w:val="00364243"/>
    <w:rsid w:val="00374AF0"/>
    <w:rsid w:val="003953A0"/>
    <w:rsid w:val="003A5805"/>
    <w:rsid w:val="003A5F2E"/>
    <w:rsid w:val="003C7CEB"/>
    <w:rsid w:val="003D0884"/>
    <w:rsid w:val="003E3CFE"/>
    <w:rsid w:val="003E462A"/>
    <w:rsid w:val="003E4A13"/>
    <w:rsid w:val="00405FF5"/>
    <w:rsid w:val="0042377B"/>
    <w:rsid w:val="004268A2"/>
    <w:rsid w:val="00427C77"/>
    <w:rsid w:val="00460102"/>
    <w:rsid w:val="00461FA4"/>
    <w:rsid w:val="004642CD"/>
    <w:rsid w:val="00465BA1"/>
    <w:rsid w:val="004661B5"/>
    <w:rsid w:val="00485FAC"/>
    <w:rsid w:val="00487AE1"/>
    <w:rsid w:val="00496983"/>
    <w:rsid w:val="004E75C9"/>
    <w:rsid w:val="004F6A6D"/>
    <w:rsid w:val="00502AC7"/>
    <w:rsid w:val="00521A5F"/>
    <w:rsid w:val="0052643D"/>
    <w:rsid w:val="005C4254"/>
    <w:rsid w:val="005D0EEB"/>
    <w:rsid w:val="005F7239"/>
    <w:rsid w:val="006236F0"/>
    <w:rsid w:val="006318A7"/>
    <w:rsid w:val="006341DA"/>
    <w:rsid w:val="00642BD8"/>
    <w:rsid w:val="00654706"/>
    <w:rsid w:val="0066250D"/>
    <w:rsid w:val="00672AFC"/>
    <w:rsid w:val="006D6F1A"/>
    <w:rsid w:val="006F62E4"/>
    <w:rsid w:val="007034F6"/>
    <w:rsid w:val="00705982"/>
    <w:rsid w:val="00750209"/>
    <w:rsid w:val="007554B9"/>
    <w:rsid w:val="00763F4B"/>
    <w:rsid w:val="007A066D"/>
    <w:rsid w:val="007A6ED5"/>
    <w:rsid w:val="007E08B5"/>
    <w:rsid w:val="007E69E8"/>
    <w:rsid w:val="00843F31"/>
    <w:rsid w:val="00856493"/>
    <w:rsid w:val="00866F4C"/>
    <w:rsid w:val="00893BF9"/>
    <w:rsid w:val="008A2C9C"/>
    <w:rsid w:val="008A5A8B"/>
    <w:rsid w:val="008C49AC"/>
    <w:rsid w:val="008C7906"/>
    <w:rsid w:val="008D5410"/>
    <w:rsid w:val="008E3F24"/>
    <w:rsid w:val="00915C62"/>
    <w:rsid w:val="00915D25"/>
    <w:rsid w:val="00945099"/>
    <w:rsid w:val="0094744F"/>
    <w:rsid w:val="00947648"/>
    <w:rsid w:val="009652D9"/>
    <w:rsid w:val="00972650"/>
    <w:rsid w:val="00980348"/>
    <w:rsid w:val="00990361"/>
    <w:rsid w:val="009A334E"/>
    <w:rsid w:val="009A5DCC"/>
    <w:rsid w:val="009B66A2"/>
    <w:rsid w:val="009D63CA"/>
    <w:rsid w:val="009F481E"/>
    <w:rsid w:val="00A10E7B"/>
    <w:rsid w:val="00A420CC"/>
    <w:rsid w:val="00A62B1F"/>
    <w:rsid w:val="00A76D3D"/>
    <w:rsid w:val="00A8440B"/>
    <w:rsid w:val="00A93F63"/>
    <w:rsid w:val="00AA0D58"/>
    <w:rsid w:val="00AA0F6F"/>
    <w:rsid w:val="00AD2F40"/>
    <w:rsid w:val="00B16D82"/>
    <w:rsid w:val="00B21CE8"/>
    <w:rsid w:val="00B35154"/>
    <w:rsid w:val="00B86312"/>
    <w:rsid w:val="00B90076"/>
    <w:rsid w:val="00B903D1"/>
    <w:rsid w:val="00BA4197"/>
    <w:rsid w:val="00BA5B50"/>
    <w:rsid w:val="00BC4E69"/>
    <w:rsid w:val="00BD1A10"/>
    <w:rsid w:val="00BE2AD7"/>
    <w:rsid w:val="00BE450C"/>
    <w:rsid w:val="00C02FEF"/>
    <w:rsid w:val="00C40BCA"/>
    <w:rsid w:val="00C45863"/>
    <w:rsid w:val="00C5234B"/>
    <w:rsid w:val="00C707D9"/>
    <w:rsid w:val="00C70A40"/>
    <w:rsid w:val="00C70F94"/>
    <w:rsid w:val="00CA15FB"/>
    <w:rsid w:val="00CA4390"/>
    <w:rsid w:val="00CB3929"/>
    <w:rsid w:val="00CB5CFF"/>
    <w:rsid w:val="00CD67F3"/>
    <w:rsid w:val="00CE71E0"/>
    <w:rsid w:val="00CF5B1E"/>
    <w:rsid w:val="00D06828"/>
    <w:rsid w:val="00D16C49"/>
    <w:rsid w:val="00D56F4A"/>
    <w:rsid w:val="00D618AE"/>
    <w:rsid w:val="00D70F65"/>
    <w:rsid w:val="00D72C23"/>
    <w:rsid w:val="00D740B7"/>
    <w:rsid w:val="00D959A7"/>
    <w:rsid w:val="00DB2669"/>
    <w:rsid w:val="00DB7DFE"/>
    <w:rsid w:val="00DD018D"/>
    <w:rsid w:val="00E06023"/>
    <w:rsid w:val="00E522E9"/>
    <w:rsid w:val="00E55D39"/>
    <w:rsid w:val="00E5691C"/>
    <w:rsid w:val="00E83DCD"/>
    <w:rsid w:val="00EA2674"/>
    <w:rsid w:val="00EB38CE"/>
    <w:rsid w:val="00EB5D12"/>
    <w:rsid w:val="00EF1721"/>
    <w:rsid w:val="00F01A9B"/>
    <w:rsid w:val="00F621DF"/>
    <w:rsid w:val="00F64ADE"/>
    <w:rsid w:val="00F734F0"/>
    <w:rsid w:val="00F81A42"/>
    <w:rsid w:val="00F821E3"/>
    <w:rsid w:val="00FA2502"/>
    <w:rsid w:val="00FB6E80"/>
    <w:rsid w:val="00FC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B7D2C"/>
  <w15:chartTrackingRefBased/>
  <w15:docId w15:val="{6CC62B81-2E3F-C142-A791-8C1AC55E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4F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6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75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7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5C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5C9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4E75C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A6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A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6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DB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F6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DB3"/>
    <w:rPr>
      <w:sz w:val="22"/>
      <w:szCs w:val="22"/>
    </w:rPr>
  </w:style>
  <w:style w:type="paragraph" w:styleId="Revision">
    <w:name w:val="Revision"/>
    <w:hidden/>
    <w:uiPriority w:val="99"/>
    <w:semiHidden/>
    <w:rsid w:val="00156CD7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70598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15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0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74</Words>
  <Characters>726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, Anila</dc:creator>
  <cp:keywords/>
  <dc:description/>
  <cp:lastModifiedBy>Schlezinger, Jennifer</cp:lastModifiedBy>
  <cp:revision>6</cp:revision>
  <cp:lastPrinted>2023-05-27T16:05:00Z</cp:lastPrinted>
  <dcterms:created xsi:type="dcterms:W3CDTF">2024-07-19T16:46:00Z</dcterms:created>
  <dcterms:modified xsi:type="dcterms:W3CDTF">2024-07-2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6f62a16497a22ad716d933c2b467bd7fa5c0532afd11d83470d9186e19214b</vt:lpwstr>
  </property>
</Properties>
</file>